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760" w:type="dxa"/>
        <w:tblLook w:val="04A0" w:firstRow="1" w:lastRow="0" w:firstColumn="1" w:lastColumn="0" w:noHBand="0" w:noVBand="1"/>
      </w:tblPr>
      <w:tblGrid>
        <w:gridCol w:w="3996"/>
        <w:gridCol w:w="1996"/>
        <w:gridCol w:w="2518"/>
        <w:gridCol w:w="836"/>
        <w:gridCol w:w="2118"/>
        <w:gridCol w:w="2640"/>
        <w:gridCol w:w="836"/>
      </w:tblGrid>
      <w:tr w:rsidR="002F33D3" w:rsidRPr="002F33D3" w14:paraId="1732C0DE" w14:textId="77777777" w:rsidTr="002F33D3">
        <w:trPr>
          <w:trHeight w:val="280"/>
        </w:trPr>
        <w:tc>
          <w:tcPr>
            <w:tcW w:w="147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61BF" w14:textId="77777777" w:rsidR="002F33D3" w:rsidRPr="002F33D3" w:rsidRDefault="002F33D3" w:rsidP="002F33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plemental Table1</w:t>
            </w: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Baseline Characteristics of Patients </w:t>
            </w:r>
            <w:proofErr w:type="gramStart"/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</w:t>
            </w:r>
            <w:proofErr w:type="gramEnd"/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SCLC 1 cm or Less or 1-2 cm Undergoing Wedge Resection or Lobectomy (n=5072, after matching)</w:t>
            </w:r>
          </w:p>
        </w:tc>
      </w:tr>
      <w:tr w:rsidR="002F33D3" w:rsidRPr="002F33D3" w14:paraId="4D7A89D8" w14:textId="77777777" w:rsidTr="002F33D3">
        <w:trPr>
          <w:trHeight w:val="280"/>
        </w:trPr>
        <w:tc>
          <w:tcPr>
            <w:tcW w:w="39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1DCE62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45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32EE3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CLC ≤1 cm (n=1308)</w:t>
            </w:r>
          </w:p>
        </w:tc>
        <w:tc>
          <w:tcPr>
            <w:tcW w:w="7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AA9787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4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3E072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CLC 1-2 cm (n=3764)</w:t>
            </w:r>
          </w:p>
        </w:tc>
        <w:tc>
          <w:tcPr>
            <w:tcW w:w="7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465D6A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2F33D3" w:rsidRPr="002F33D3" w14:paraId="29B8D82D" w14:textId="77777777" w:rsidTr="002F33D3">
        <w:trPr>
          <w:trHeight w:val="280"/>
        </w:trPr>
        <w:tc>
          <w:tcPr>
            <w:tcW w:w="39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06F13E" w14:textId="77777777" w:rsidR="002F33D3" w:rsidRPr="002F33D3" w:rsidRDefault="002F33D3" w:rsidP="002F33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1C632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bectomy (n=654)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D2A94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dge resection (n=654)</w:t>
            </w:r>
          </w:p>
        </w:tc>
        <w:tc>
          <w:tcPr>
            <w:tcW w:w="7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57555E" w14:textId="77777777" w:rsidR="002F33D3" w:rsidRPr="002F33D3" w:rsidRDefault="002F33D3" w:rsidP="002F33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2DCAD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bectomy (n=1882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8B768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dge resection (n=1882)</w:t>
            </w:r>
          </w:p>
        </w:tc>
        <w:tc>
          <w:tcPr>
            <w:tcW w:w="7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F0F377" w14:textId="77777777" w:rsidR="002F33D3" w:rsidRPr="002F33D3" w:rsidRDefault="002F33D3" w:rsidP="002F33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33D3" w:rsidRPr="002F33D3" w14:paraId="7C748C68" w14:textId="77777777" w:rsidTr="002F33D3">
        <w:trPr>
          <w:trHeight w:val="280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F5D0" w14:textId="77777777" w:rsidR="002F33D3" w:rsidRPr="002F33D3" w:rsidRDefault="002F33D3" w:rsidP="002F33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, femal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00A2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392 (59.9) 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190D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411 (62.8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C52A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7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B400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080 (57.4)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3260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079 (57.3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6690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2F33D3" w:rsidRPr="002F33D3" w14:paraId="00704B3D" w14:textId="77777777" w:rsidTr="002F33D3">
        <w:trPr>
          <w:trHeight w:val="280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79C7" w14:textId="77777777" w:rsidR="002F33D3" w:rsidRPr="002F33D3" w:rsidRDefault="002F33D3" w:rsidP="002F33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, &gt;65 year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94D7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436 (66.7) 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FC3C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430 (65.7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5480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9003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344 (71.4)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90F0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337 (71.0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3CD3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9</w:t>
            </w:r>
          </w:p>
        </w:tc>
      </w:tr>
      <w:tr w:rsidR="002F33D3" w:rsidRPr="002F33D3" w14:paraId="66D733B5" w14:textId="77777777" w:rsidTr="002F33D3">
        <w:trPr>
          <w:trHeight w:val="280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1BCE" w14:textId="77777777" w:rsidR="002F33D3" w:rsidRPr="002F33D3" w:rsidRDefault="002F33D3" w:rsidP="002F33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e, nonwhit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93F6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85 (13.0) 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3FED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94 (14.4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2EBB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8848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34 (12.4)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35E2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39 (12.7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DF2A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4</w:t>
            </w:r>
          </w:p>
        </w:tc>
      </w:tr>
      <w:tr w:rsidR="002F33D3" w:rsidRPr="002F33D3" w14:paraId="5D2036CF" w14:textId="77777777" w:rsidTr="002F33D3">
        <w:trPr>
          <w:trHeight w:val="280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A4B5" w14:textId="77777777" w:rsidR="002F33D3" w:rsidRPr="002F33D3" w:rsidRDefault="002F33D3" w:rsidP="002F33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riag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9A8F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1B85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804E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4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F2A7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9AA1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E18A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6</w:t>
            </w:r>
          </w:p>
        </w:tc>
      </w:tr>
      <w:tr w:rsidR="002F33D3" w:rsidRPr="002F33D3" w14:paraId="6521F561" w14:textId="77777777" w:rsidTr="002F33D3">
        <w:trPr>
          <w:trHeight w:val="280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8E93" w14:textId="77777777" w:rsidR="002F33D3" w:rsidRPr="002F33D3" w:rsidRDefault="002F33D3" w:rsidP="002F33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ried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5C0B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379 (58.0) 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E623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369 (56.4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CC3E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465B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987 (52.4)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F71C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987 (52.4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D64C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33D3" w:rsidRPr="002F33D3" w14:paraId="5DC1DA9A" w14:textId="77777777" w:rsidTr="002F33D3">
        <w:trPr>
          <w:trHeight w:val="280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66EC" w14:textId="77777777" w:rsidR="002F33D3" w:rsidRPr="002F33D3" w:rsidRDefault="002F33D3" w:rsidP="002F33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married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6006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53 (38.7) 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9C6B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55 (39.0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B7B2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0733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819 (43.5)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F9B4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818 (43.5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67D9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33D3" w:rsidRPr="002F33D3" w14:paraId="2248DAD0" w14:textId="77777777" w:rsidTr="002F33D3">
        <w:trPr>
          <w:trHeight w:val="280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3FED" w14:textId="77777777" w:rsidR="002F33D3" w:rsidRPr="002F33D3" w:rsidRDefault="002F33D3" w:rsidP="002F33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5C36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22 </w:t>
            </w:r>
            <w:proofErr w:type="gramStart"/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 3.4</w:t>
            </w:r>
            <w:proofErr w:type="gramEnd"/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59DC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30 </w:t>
            </w:r>
            <w:proofErr w:type="gramStart"/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 4.6</w:t>
            </w:r>
            <w:proofErr w:type="gramEnd"/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2963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73FD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76 </w:t>
            </w:r>
            <w:proofErr w:type="gramStart"/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 4.0</w:t>
            </w:r>
            <w:proofErr w:type="gramEnd"/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6D27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77 </w:t>
            </w:r>
            <w:proofErr w:type="gramStart"/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 4.1</w:t>
            </w:r>
            <w:proofErr w:type="gramEnd"/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4C82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33D3" w:rsidRPr="002F33D3" w14:paraId="23731E2A" w14:textId="77777777" w:rsidTr="002F33D3">
        <w:trPr>
          <w:trHeight w:val="280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3141" w14:textId="77777777" w:rsidR="002F33D3" w:rsidRPr="002F33D3" w:rsidRDefault="002F33D3" w:rsidP="002F33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ologic typ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86B1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2CB6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17FD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7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FE87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7508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94A3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9</w:t>
            </w:r>
          </w:p>
        </w:tc>
      </w:tr>
      <w:tr w:rsidR="002F33D3" w:rsidRPr="002F33D3" w14:paraId="230C9640" w14:textId="77777777" w:rsidTr="002F33D3">
        <w:trPr>
          <w:trHeight w:val="280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E8C8" w14:textId="77777777" w:rsidR="002F33D3" w:rsidRPr="002F33D3" w:rsidRDefault="002F33D3" w:rsidP="002F33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0AFB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472 (72.2) 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4693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473 (72.3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7E4C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FE0D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241 (65.9)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2DC4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229 (65.3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610A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33D3" w:rsidRPr="002F33D3" w14:paraId="0AF7A0EF" w14:textId="77777777" w:rsidTr="002F33D3">
        <w:trPr>
          <w:trHeight w:val="280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D205" w14:textId="77777777" w:rsidR="002F33D3" w:rsidRPr="002F33D3" w:rsidRDefault="002F33D3" w:rsidP="002F33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quamous carcinoma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C934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137 (20.9) 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C35C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135 (20.6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5074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362E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482 (25.6)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4A7D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495 (26.3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9E0F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33D3" w:rsidRPr="002F33D3" w14:paraId="1F62248F" w14:textId="77777777" w:rsidTr="002F33D3">
        <w:trPr>
          <w:trHeight w:val="280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B17C" w14:textId="77777777" w:rsidR="002F33D3" w:rsidRPr="002F33D3" w:rsidRDefault="002F33D3" w:rsidP="002F33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D8E1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45 </w:t>
            </w:r>
            <w:proofErr w:type="gramStart"/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 6.9</w:t>
            </w:r>
            <w:proofErr w:type="gramEnd"/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3317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46 </w:t>
            </w:r>
            <w:proofErr w:type="gramStart"/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 7.0</w:t>
            </w:r>
            <w:proofErr w:type="gramEnd"/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BCDE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5D61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159 </w:t>
            </w:r>
            <w:proofErr w:type="gramStart"/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 8.4</w:t>
            </w:r>
            <w:proofErr w:type="gramEnd"/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05B7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158 </w:t>
            </w:r>
            <w:proofErr w:type="gramStart"/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 8.4</w:t>
            </w:r>
            <w:proofErr w:type="gramEnd"/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0F27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33D3" w:rsidRPr="002F33D3" w14:paraId="5BC63CBE" w14:textId="77777777" w:rsidTr="002F33D3">
        <w:trPr>
          <w:trHeight w:val="280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502D" w14:textId="77777777" w:rsidR="002F33D3" w:rsidRPr="002F33D3" w:rsidRDefault="002F33D3" w:rsidP="002F33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9A1B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A36D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471E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9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2C0D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ECF9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0F35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2</w:t>
            </w:r>
          </w:p>
        </w:tc>
      </w:tr>
      <w:tr w:rsidR="002F33D3" w:rsidRPr="002F33D3" w14:paraId="31EBE94F" w14:textId="77777777" w:rsidTr="002F33D3">
        <w:trPr>
          <w:trHeight w:val="280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32B8" w14:textId="77777777" w:rsidR="002F33D3" w:rsidRPr="002F33D3" w:rsidRDefault="002F33D3" w:rsidP="002F33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ll differentiated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93AF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29 (35.0) 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8E6C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13 (32.6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83A6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5CE9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412 (21.9)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15CE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417 (22.2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84C3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33D3" w:rsidRPr="002F33D3" w14:paraId="0F5BE71C" w14:textId="77777777" w:rsidTr="002F33D3">
        <w:trPr>
          <w:trHeight w:val="280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4594" w14:textId="77777777" w:rsidR="002F33D3" w:rsidRPr="002F33D3" w:rsidRDefault="002F33D3" w:rsidP="002F33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ly differentiated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1C5A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13 (32.6) 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7D83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20 (33.6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FC1C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78C4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814 (43.3)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D2B0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804 (42.7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A1D4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33D3" w:rsidRPr="002F33D3" w14:paraId="5FB0F343" w14:textId="77777777" w:rsidTr="002F33D3">
        <w:trPr>
          <w:trHeight w:val="280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CD46" w14:textId="77777777" w:rsidR="002F33D3" w:rsidRPr="002F33D3" w:rsidRDefault="002F33D3" w:rsidP="002F33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orly differentiated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E7CC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147 (22.5) 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5021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141 (21.6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E5B7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949E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497 (26.4)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440C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499 (26.5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4140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33D3" w:rsidRPr="002F33D3" w14:paraId="2A9F5C02" w14:textId="77777777" w:rsidTr="002F33D3">
        <w:trPr>
          <w:trHeight w:val="280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4854" w14:textId="77777777" w:rsidR="002F33D3" w:rsidRPr="002F33D3" w:rsidRDefault="002F33D3" w:rsidP="002F33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differentiated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8313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3 </w:t>
            </w:r>
            <w:proofErr w:type="gramStart"/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 0.5</w:t>
            </w:r>
            <w:proofErr w:type="gramEnd"/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5176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6 </w:t>
            </w:r>
            <w:proofErr w:type="gramStart"/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 0.9</w:t>
            </w:r>
            <w:proofErr w:type="gramEnd"/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E287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1389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24 </w:t>
            </w:r>
            <w:proofErr w:type="gramStart"/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 1.3</w:t>
            </w:r>
            <w:proofErr w:type="gramEnd"/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34FA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28 </w:t>
            </w:r>
            <w:proofErr w:type="gramStart"/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 1.5</w:t>
            </w:r>
            <w:proofErr w:type="gramEnd"/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3C3B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33D3" w:rsidRPr="002F33D3" w14:paraId="70CFE2FE" w14:textId="77777777" w:rsidTr="002F33D3">
        <w:trPr>
          <w:trHeight w:val="280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7186" w14:textId="77777777" w:rsidR="002F33D3" w:rsidRPr="002F33D3" w:rsidRDefault="002F33D3" w:rsidP="002F33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EF62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62 </w:t>
            </w:r>
            <w:proofErr w:type="gramStart"/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 9.5</w:t>
            </w:r>
            <w:proofErr w:type="gramEnd"/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43F1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74 (11.3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3702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4C59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135 </w:t>
            </w:r>
            <w:proofErr w:type="gramStart"/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 7.2</w:t>
            </w:r>
            <w:proofErr w:type="gramEnd"/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DFA7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134 </w:t>
            </w:r>
            <w:proofErr w:type="gramStart"/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 7.1</w:t>
            </w:r>
            <w:proofErr w:type="gramEnd"/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E408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33D3" w:rsidRPr="002F33D3" w14:paraId="2D187577" w14:textId="77777777" w:rsidTr="002F33D3">
        <w:trPr>
          <w:trHeight w:val="280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0D2D" w14:textId="77777777" w:rsidR="002F33D3" w:rsidRPr="002F33D3" w:rsidRDefault="002F33D3" w:rsidP="002F33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t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6E8F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3D7E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C093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8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8AEA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FFBB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A924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9</w:t>
            </w:r>
          </w:p>
        </w:tc>
      </w:tr>
      <w:tr w:rsidR="002F33D3" w:rsidRPr="002F33D3" w14:paraId="05917883" w14:textId="77777777" w:rsidTr="002F33D3">
        <w:trPr>
          <w:trHeight w:val="280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103A" w14:textId="77777777" w:rsidR="002F33D3" w:rsidRPr="002F33D3" w:rsidRDefault="002F33D3" w:rsidP="002F33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per lob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4B2D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439 (67.1) 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C97A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434 (66.4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15C7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3F91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216 (64.6)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9A6E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204 (64.0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586E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33D3" w:rsidRPr="002F33D3" w14:paraId="77D6A070" w14:textId="77777777" w:rsidTr="002F33D3">
        <w:trPr>
          <w:trHeight w:val="280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F981" w14:textId="77777777" w:rsidR="002F33D3" w:rsidRPr="002F33D3" w:rsidRDefault="002F33D3" w:rsidP="002F33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iddle lobe 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A162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26 </w:t>
            </w:r>
            <w:proofErr w:type="gramStart"/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 4.0</w:t>
            </w:r>
            <w:proofErr w:type="gramEnd"/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E612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27 </w:t>
            </w:r>
            <w:proofErr w:type="gramStart"/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 4.1</w:t>
            </w:r>
            <w:proofErr w:type="gramEnd"/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2697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57FA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74 </w:t>
            </w:r>
            <w:proofErr w:type="gramStart"/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 3.9</w:t>
            </w:r>
            <w:proofErr w:type="gramEnd"/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0BF4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78 </w:t>
            </w:r>
            <w:proofErr w:type="gramStart"/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 4.1</w:t>
            </w:r>
            <w:proofErr w:type="gramEnd"/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6C53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33D3" w:rsidRPr="002F33D3" w14:paraId="7FE53AEF" w14:textId="77777777" w:rsidTr="002F33D3">
        <w:trPr>
          <w:trHeight w:val="280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E54A" w14:textId="77777777" w:rsidR="002F33D3" w:rsidRPr="002F33D3" w:rsidRDefault="002F33D3" w:rsidP="002F33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er lob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4AC8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182 (27.8) 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C116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184 (28.1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2814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8539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577 (30.7)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9C24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580 (30.8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195F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33D3" w:rsidRPr="002F33D3" w14:paraId="0C022BD8" w14:textId="77777777" w:rsidTr="002F33D3">
        <w:trPr>
          <w:trHeight w:val="280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D278" w14:textId="77777777" w:rsidR="002F33D3" w:rsidRPr="002F33D3" w:rsidRDefault="002F33D3" w:rsidP="002F33D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11F3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7 </w:t>
            </w:r>
            <w:proofErr w:type="gramStart"/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 1.1</w:t>
            </w:r>
            <w:proofErr w:type="gramEnd"/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4E47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9 </w:t>
            </w:r>
            <w:proofErr w:type="gramStart"/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 1.4</w:t>
            </w:r>
            <w:proofErr w:type="gramEnd"/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B9B6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2C46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15 </w:t>
            </w:r>
            <w:proofErr w:type="gramStart"/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 0.8</w:t>
            </w:r>
            <w:proofErr w:type="gramEnd"/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3E66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20 </w:t>
            </w:r>
            <w:proofErr w:type="gramStart"/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 1.1</w:t>
            </w:r>
            <w:proofErr w:type="gramEnd"/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95CA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33D3" w:rsidRPr="002F33D3" w14:paraId="3D0E6777" w14:textId="77777777" w:rsidTr="002F33D3">
        <w:trPr>
          <w:trHeight w:val="280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BF8E" w14:textId="77777777" w:rsidR="002F33D3" w:rsidRPr="002F33D3" w:rsidRDefault="002F33D3" w:rsidP="002F33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umor size, </w:t>
            </w:r>
            <w:proofErr w:type="spellStart"/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±SD</w:t>
            </w:r>
            <w:proofErr w:type="spellEnd"/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cm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8C5E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86±0.20)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CD8F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83±0.2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D7DE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2F4C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±0.29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53AC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±0.29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B7E3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F33D3" w:rsidRPr="002F33D3" w14:paraId="04D813A8" w14:textId="77777777" w:rsidTr="002F33D3">
        <w:trPr>
          <w:trHeight w:val="280"/>
        </w:trPr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1E90" w14:textId="77777777" w:rsidR="002F33D3" w:rsidRPr="002F33D3" w:rsidRDefault="002F33D3" w:rsidP="002F33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ph nodes examined, median (IQR)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6E73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(4-12)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2098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0-3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59EF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0343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(4-11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E839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(0-4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A61A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F33D3" w:rsidRPr="002F33D3" w14:paraId="622689F6" w14:textId="77777777" w:rsidTr="002F33D3">
        <w:trPr>
          <w:trHeight w:val="280"/>
        </w:trPr>
        <w:tc>
          <w:tcPr>
            <w:tcW w:w="3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6D032" w14:textId="77777777" w:rsidR="002F33D3" w:rsidRPr="002F33D3" w:rsidRDefault="002F33D3" w:rsidP="002F33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Follow-up time, median (range), months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E08E6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8 </w:t>
            </w: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178</w:t>
            </w: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8276A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0 </w:t>
            </w: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179</w:t>
            </w: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CC866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0E86A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 (2-178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111E9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 (2-179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8E499" w14:textId="77777777" w:rsidR="002F33D3" w:rsidRPr="002F33D3" w:rsidRDefault="002F33D3" w:rsidP="002F33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F33D3" w:rsidRPr="002F33D3" w14:paraId="01CCDE30" w14:textId="77777777" w:rsidTr="002F33D3">
        <w:trPr>
          <w:trHeight w:val="280"/>
        </w:trPr>
        <w:tc>
          <w:tcPr>
            <w:tcW w:w="5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8E09" w14:textId="77777777" w:rsidR="002F33D3" w:rsidRPr="002F33D3" w:rsidRDefault="002F33D3" w:rsidP="002F33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3D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QR, interquartile range; NSCLC, non-small cell lung cancer.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F026" w14:textId="77777777" w:rsidR="002F33D3" w:rsidRPr="002F33D3" w:rsidRDefault="002F33D3" w:rsidP="002F33D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A578" w14:textId="77777777" w:rsidR="002F33D3" w:rsidRPr="002F33D3" w:rsidRDefault="002F33D3" w:rsidP="002F33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A0E6" w14:textId="77777777" w:rsidR="002F33D3" w:rsidRPr="002F33D3" w:rsidRDefault="002F33D3" w:rsidP="002F33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42CA" w14:textId="77777777" w:rsidR="002F33D3" w:rsidRPr="002F33D3" w:rsidRDefault="002F33D3" w:rsidP="002F33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11CD" w14:textId="77777777" w:rsidR="002F33D3" w:rsidRPr="002F33D3" w:rsidRDefault="002F33D3" w:rsidP="002F33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55F06D3" w14:textId="1264A2B5" w:rsidR="008D0DCC" w:rsidRPr="00A86D54" w:rsidRDefault="00000000" w:rsidP="002E5055">
      <w:pPr>
        <w:rPr>
          <w:rFonts w:ascii="Times New Roman" w:hAnsi="Times New Roman" w:cs="Times New Roman"/>
        </w:rPr>
      </w:pPr>
    </w:p>
    <w:p w14:paraId="39C2C356" w14:textId="1EEBA84A" w:rsidR="002F33D3" w:rsidRPr="00A86D54" w:rsidRDefault="002F33D3" w:rsidP="002E5055">
      <w:pPr>
        <w:rPr>
          <w:rFonts w:ascii="Times New Roman" w:hAnsi="Times New Roman" w:cs="Times New Roman"/>
        </w:rPr>
      </w:pPr>
      <w:r w:rsidRPr="00A86D54">
        <w:rPr>
          <w:rFonts w:ascii="Times New Roman" w:hAnsi="Times New Roman" w:cs="Times New Roman"/>
          <w:b/>
          <w:bCs/>
        </w:rPr>
        <w:t>Supplemental Table2</w:t>
      </w:r>
      <w:r w:rsidRPr="00A86D54">
        <w:rPr>
          <w:rFonts w:ascii="Times New Roman" w:hAnsi="Times New Roman" w:cs="Times New Roman"/>
        </w:rPr>
        <w:t xml:space="preserve">. Univariable and Multivariable Analysis of Cause-Specific Survival Among Patients Undergoing Lobectomy </w:t>
      </w:r>
      <w:proofErr w:type="gramStart"/>
      <w:r w:rsidRPr="00A86D54">
        <w:rPr>
          <w:rFonts w:ascii="Times New Roman" w:hAnsi="Times New Roman" w:cs="Times New Roman"/>
        </w:rPr>
        <w:t>With</w:t>
      </w:r>
      <w:proofErr w:type="gramEnd"/>
      <w:r w:rsidRPr="00A86D54">
        <w:rPr>
          <w:rFonts w:ascii="Times New Roman" w:hAnsi="Times New Roman" w:cs="Times New Roman"/>
        </w:rPr>
        <w:t xml:space="preserve"> Different Number of Lymph Nodes Resected (0 as reference)</w:t>
      </w:r>
    </w:p>
    <w:tbl>
      <w:tblPr>
        <w:tblW w:w="7441" w:type="dxa"/>
        <w:tblLook w:val="04A0" w:firstRow="1" w:lastRow="0" w:firstColumn="1" w:lastColumn="0" w:noHBand="0" w:noVBand="1"/>
      </w:tblPr>
      <w:tblGrid>
        <w:gridCol w:w="699"/>
        <w:gridCol w:w="1286"/>
        <w:gridCol w:w="1657"/>
        <w:gridCol w:w="838"/>
        <w:gridCol w:w="440"/>
        <w:gridCol w:w="1685"/>
        <w:gridCol w:w="836"/>
      </w:tblGrid>
      <w:tr w:rsidR="00A86D54" w:rsidRPr="00A86D54" w14:paraId="1798C54C" w14:textId="77777777" w:rsidTr="00A86D54">
        <w:trPr>
          <w:trHeight w:val="280"/>
        </w:trPr>
        <w:tc>
          <w:tcPr>
            <w:tcW w:w="198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F53B96" w14:textId="77777777" w:rsidR="00A86D54" w:rsidRPr="00A86D54" w:rsidRDefault="00A86D54" w:rsidP="00A86D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ze</w:t>
            </w:r>
          </w:p>
        </w:tc>
        <w:tc>
          <w:tcPr>
            <w:tcW w:w="24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BB1F3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variable analysis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838D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1B4FA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variable analysis</w:t>
            </w:r>
          </w:p>
        </w:tc>
      </w:tr>
      <w:tr w:rsidR="00A86D54" w:rsidRPr="00A86D54" w14:paraId="664F1B32" w14:textId="77777777" w:rsidTr="00A86D54">
        <w:trPr>
          <w:trHeight w:val="280"/>
        </w:trPr>
        <w:tc>
          <w:tcPr>
            <w:tcW w:w="198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D5AC5B" w14:textId="77777777" w:rsidR="00A86D54" w:rsidRPr="00A86D54" w:rsidRDefault="00A86D54" w:rsidP="00A86D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1FE4B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557EA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A8F96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356B1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19F0A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A86D54" w:rsidRPr="00A86D54" w14:paraId="74B78208" w14:textId="77777777" w:rsidTr="00A86D54">
        <w:trPr>
          <w:trHeight w:val="280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41D5" w14:textId="77777777" w:rsidR="00A86D54" w:rsidRPr="00A86D54" w:rsidRDefault="00A86D54" w:rsidP="00A86D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-1 cm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34BC" w14:textId="77777777" w:rsidR="00A86D54" w:rsidRPr="00A86D54" w:rsidRDefault="00A86D54" w:rsidP="00A86D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FE85" w14:textId="77777777" w:rsidR="00A86D54" w:rsidRPr="00A86D54" w:rsidRDefault="00A86D54" w:rsidP="00A86D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EF36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BB9D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5D6F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5EA3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86D54" w:rsidRPr="00A86D54" w14:paraId="510D18EF" w14:textId="77777777" w:rsidTr="00A86D54">
        <w:trPr>
          <w:trHeight w:val="280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5F8C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5467" w14:textId="77777777" w:rsidR="00A86D54" w:rsidRPr="00A86D54" w:rsidRDefault="00A86D54" w:rsidP="00A86D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1 nodes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C565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 (0.27-1.05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5C3A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012E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E89A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 (0.26-1.0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19D6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9</w:t>
            </w:r>
          </w:p>
        </w:tc>
      </w:tr>
      <w:tr w:rsidR="00A86D54" w:rsidRPr="00A86D54" w14:paraId="1D3F1C51" w14:textId="77777777" w:rsidTr="00A86D54">
        <w:trPr>
          <w:trHeight w:val="280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5BC4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7153" w14:textId="77777777" w:rsidR="00A86D54" w:rsidRPr="00A86D54" w:rsidRDefault="00A86D54" w:rsidP="00A86D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3 nodes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788F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 (0.28-1.21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E602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AF51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B966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 (0.26-1.1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6B61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4</w:t>
            </w:r>
          </w:p>
        </w:tc>
      </w:tr>
      <w:tr w:rsidR="00A86D54" w:rsidRPr="00A86D54" w14:paraId="3A863851" w14:textId="77777777" w:rsidTr="00A86D54">
        <w:trPr>
          <w:trHeight w:val="280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0C1F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D0B0" w14:textId="77777777" w:rsidR="00A86D54" w:rsidRPr="00A86D54" w:rsidRDefault="00A86D54" w:rsidP="00A86D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-9 nodes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B818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 (0.26-1.05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477C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46EC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B4A2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 (0.25-1.0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9015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</w:t>
            </w:r>
          </w:p>
        </w:tc>
      </w:tr>
      <w:tr w:rsidR="00A86D54" w:rsidRPr="00A86D54" w14:paraId="56C776BB" w14:textId="77777777" w:rsidTr="00A86D54">
        <w:trPr>
          <w:trHeight w:val="280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483A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B9E0" w14:textId="77777777" w:rsidR="00A86D54" w:rsidRPr="00A86D54" w:rsidRDefault="00A86D54" w:rsidP="00A86D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10 nodes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BA4B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 (0.26-1.08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82B8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C4E1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C521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 (0.25-1.0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5136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3</w:t>
            </w:r>
          </w:p>
        </w:tc>
      </w:tr>
      <w:tr w:rsidR="00A86D54" w:rsidRPr="00A86D54" w14:paraId="62103EF1" w14:textId="77777777" w:rsidTr="00A86D54">
        <w:trPr>
          <w:trHeight w:val="280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D659" w14:textId="77777777" w:rsidR="00A86D54" w:rsidRPr="00A86D54" w:rsidRDefault="00A86D54" w:rsidP="00A86D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2 cm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FC2E" w14:textId="77777777" w:rsidR="00A86D54" w:rsidRPr="00A86D54" w:rsidRDefault="00A86D54" w:rsidP="00A86D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6779" w14:textId="77777777" w:rsidR="00A86D54" w:rsidRPr="00A86D54" w:rsidRDefault="00A86D54" w:rsidP="00A86D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630D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B840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3083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F371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86D54" w:rsidRPr="00A86D54" w14:paraId="58C488D9" w14:textId="77777777" w:rsidTr="00A86D54">
        <w:trPr>
          <w:trHeight w:val="280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9E5C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FE1A" w14:textId="77777777" w:rsidR="00A86D54" w:rsidRPr="00A86D54" w:rsidRDefault="00A86D54" w:rsidP="00A86D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1 nodes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D449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 (0.37-0.60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A7C5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13B2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796A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 (0.40-0.6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CAF8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86D54" w:rsidRPr="00A86D54" w14:paraId="037259D1" w14:textId="77777777" w:rsidTr="00A86D54">
        <w:trPr>
          <w:trHeight w:val="280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D74F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A971" w14:textId="77777777" w:rsidR="00A86D54" w:rsidRPr="00A86D54" w:rsidRDefault="00A86D54" w:rsidP="00A86D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3 nodes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59A6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 (0.49-0.82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0A0C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58E9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A15D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 (0.53-0.8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218A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A86D54" w:rsidRPr="00A86D54" w14:paraId="49CE7179" w14:textId="77777777" w:rsidTr="00A86D54">
        <w:trPr>
          <w:trHeight w:val="280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609F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885C" w14:textId="77777777" w:rsidR="00A86D54" w:rsidRPr="00A86D54" w:rsidRDefault="00A86D54" w:rsidP="00A86D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-9 nodes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E7AC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 (0.36-0.59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7872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616A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FB99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 (0.38-0.6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D91F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86D54" w:rsidRPr="00A86D54" w14:paraId="6C1D2672" w14:textId="77777777" w:rsidTr="00A86D54">
        <w:trPr>
          <w:trHeight w:val="280"/>
        </w:trPr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40880" w14:textId="77777777" w:rsidR="00A86D54" w:rsidRPr="00A86D54" w:rsidRDefault="00A86D54" w:rsidP="00A86D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6CC4D" w14:textId="77777777" w:rsidR="00A86D54" w:rsidRPr="00A86D54" w:rsidRDefault="00A86D54" w:rsidP="00A86D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10 nodes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8697B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 (0.31-0.52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386C7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633C4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CDE3D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 (0.33-0.55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6A38D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86D54" w:rsidRPr="00A86D54" w14:paraId="2968DB86" w14:textId="77777777" w:rsidTr="00A86D54">
        <w:trPr>
          <w:trHeight w:val="280"/>
        </w:trPr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D588" w14:textId="77777777" w:rsidR="00A86D54" w:rsidRPr="00A86D54" w:rsidRDefault="00A86D54" w:rsidP="00A86D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, confidence interval; HR, hazard ratio.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8E76" w14:textId="77777777" w:rsidR="00A86D54" w:rsidRPr="00A86D54" w:rsidRDefault="00A86D54" w:rsidP="00A86D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065B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A175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1A3D3EE" w14:textId="33DB1047" w:rsidR="002F33D3" w:rsidRPr="00A86D54" w:rsidRDefault="002F33D3" w:rsidP="002E5055">
      <w:pPr>
        <w:rPr>
          <w:rFonts w:ascii="Times New Roman" w:hAnsi="Times New Roman" w:cs="Times New Roman"/>
        </w:rPr>
      </w:pPr>
    </w:p>
    <w:p w14:paraId="403EA473" w14:textId="77777777" w:rsidR="00A86D54" w:rsidRPr="00A86D54" w:rsidRDefault="00A86D54" w:rsidP="00A86D54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A86D54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Supplemental Table3</w:t>
      </w:r>
      <w:r w:rsidRPr="00A86D54">
        <w:rPr>
          <w:rFonts w:ascii="Times New Roman" w:eastAsia="等线" w:hAnsi="Times New Roman" w:cs="Times New Roman"/>
          <w:color w:val="000000"/>
          <w:kern w:val="0"/>
          <w:sz w:val="22"/>
        </w:rPr>
        <w:t>. Multivariable Analysis of Overall Survival among 1-2 cm NSCLC Undergoing Lobectomy (0 as reference)</w:t>
      </w:r>
    </w:p>
    <w:tbl>
      <w:tblPr>
        <w:tblW w:w="7371" w:type="dxa"/>
        <w:tblLook w:val="04A0" w:firstRow="1" w:lastRow="0" w:firstColumn="1" w:lastColumn="0" w:noHBand="0" w:noVBand="1"/>
      </w:tblPr>
      <w:tblGrid>
        <w:gridCol w:w="3517"/>
        <w:gridCol w:w="2286"/>
        <w:gridCol w:w="1143"/>
        <w:gridCol w:w="425"/>
      </w:tblGrid>
      <w:tr w:rsidR="00A86D54" w:rsidRPr="00A86D54" w14:paraId="178DCF3A" w14:textId="77777777" w:rsidTr="00A86D54">
        <w:trPr>
          <w:gridAfter w:val="1"/>
          <w:wAfter w:w="425" w:type="dxa"/>
          <w:trHeight w:val="280"/>
        </w:trPr>
        <w:tc>
          <w:tcPr>
            <w:tcW w:w="3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1BD02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kern w:val="0"/>
                <w:sz w:val="22"/>
              </w:rPr>
              <w:t>Number of lymph nodes resected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CD1F8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FBB36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A86D54" w:rsidRPr="00A86D54" w14:paraId="3D162259" w14:textId="77777777" w:rsidTr="00A86D54">
        <w:trPr>
          <w:gridAfter w:val="1"/>
          <w:wAfter w:w="425" w:type="dxa"/>
          <w:trHeight w:val="280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97EC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06E3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1 (0.593-1.03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F740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8</w:t>
            </w:r>
          </w:p>
        </w:tc>
      </w:tr>
      <w:tr w:rsidR="00A86D54" w:rsidRPr="00A86D54" w14:paraId="43DE3082" w14:textId="77777777" w:rsidTr="00A86D54">
        <w:trPr>
          <w:gridAfter w:val="1"/>
          <w:wAfter w:w="425" w:type="dxa"/>
          <w:trHeight w:val="280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90D8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6026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1 (0.401-0.758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55B1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86D54" w:rsidRPr="00A86D54" w14:paraId="4086636C" w14:textId="77777777" w:rsidTr="00A86D54">
        <w:trPr>
          <w:gridAfter w:val="1"/>
          <w:wAfter w:w="425" w:type="dxa"/>
          <w:trHeight w:val="280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C777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EAB5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3 (0.347-0.7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10BA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86D54" w:rsidRPr="00A86D54" w14:paraId="088EF429" w14:textId="77777777" w:rsidTr="00A86D54">
        <w:trPr>
          <w:gridAfter w:val="1"/>
          <w:wAfter w:w="425" w:type="dxa"/>
          <w:trHeight w:val="280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F462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3EBF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1 (0.279-0.577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1BFF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86D54" w:rsidRPr="00A86D54" w14:paraId="5A8DE903" w14:textId="77777777" w:rsidTr="00A86D54">
        <w:trPr>
          <w:gridAfter w:val="1"/>
          <w:wAfter w:w="425" w:type="dxa"/>
          <w:trHeight w:val="280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794C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5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3F7D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 (0.303-0.639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6106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86D54" w:rsidRPr="00A86D54" w14:paraId="606C4342" w14:textId="77777777" w:rsidTr="00A86D54">
        <w:trPr>
          <w:gridAfter w:val="1"/>
          <w:wAfter w:w="425" w:type="dxa"/>
          <w:trHeight w:val="280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FD05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75FF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8 (0.266-0.567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6E8F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86D54" w:rsidRPr="00A86D54" w14:paraId="57AC709F" w14:textId="77777777" w:rsidTr="00A86D54">
        <w:trPr>
          <w:gridAfter w:val="1"/>
          <w:wAfter w:w="425" w:type="dxa"/>
          <w:trHeight w:val="280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169D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647E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4 (0.309-0.637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1F5A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86D54" w:rsidRPr="00A86D54" w14:paraId="50986F13" w14:textId="77777777" w:rsidTr="00A86D54">
        <w:trPr>
          <w:gridAfter w:val="1"/>
          <w:wAfter w:w="425" w:type="dxa"/>
          <w:trHeight w:val="280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750F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6624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1 (0.273-0.559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3491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86D54" w:rsidRPr="00A86D54" w14:paraId="34A1E4F9" w14:textId="77777777" w:rsidTr="00A86D54">
        <w:trPr>
          <w:gridAfter w:val="1"/>
          <w:wAfter w:w="425" w:type="dxa"/>
          <w:trHeight w:val="280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01ED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824A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1 (0.315-0.617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3CA1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86D54" w:rsidRPr="00A86D54" w14:paraId="1AAB1B33" w14:textId="77777777" w:rsidTr="00A86D54">
        <w:trPr>
          <w:gridAfter w:val="1"/>
          <w:wAfter w:w="425" w:type="dxa"/>
          <w:trHeight w:val="280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014B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761B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1 (0.325-0.626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DE2B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86D54" w:rsidRPr="00A86D54" w14:paraId="12BE8291" w14:textId="77777777" w:rsidTr="00A86D54">
        <w:trPr>
          <w:gridAfter w:val="1"/>
          <w:wAfter w:w="425" w:type="dxa"/>
          <w:trHeight w:val="280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2581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A59F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 (0.408-0.741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A3D9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86D54" w:rsidRPr="00A86D54" w14:paraId="2D6E2D1A" w14:textId="77777777" w:rsidTr="00A86D54">
        <w:trPr>
          <w:gridAfter w:val="1"/>
          <w:wAfter w:w="425" w:type="dxa"/>
          <w:trHeight w:val="280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BA23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92CD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6 (0.249-0.482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A441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86D54" w:rsidRPr="00A86D54" w14:paraId="2516D665" w14:textId="77777777" w:rsidTr="00A86D54">
        <w:trPr>
          <w:gridAfter w:val="1"/>
          <w:wAfter w:w="425" w:type="dxa"/>
          <w:trHeight w:val="280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0FF7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688D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9 (0.388-0.721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9967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86D54" w:rsidRPr="00A86D54" w14:paraId="7552C9BA" w14:textId="77777777" w:rsidTr="00A86D54">
        <w:trPr>
          <w:gridAfter w:val="1"/>
          <w:wAfter w:w="425" w:type="dxa"/>
          <w:trHeight w:val="280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94B0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2663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8 (0.271-0.528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86F2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86D54" w:rsidRPr="00A86D54" w14:paraId="64D70131" w14:textId="77777777" w:rsidTr="00A86D54">
        <w:trPr>
          <w:gridAfter w:val="1"/>
          <w:wAfter w:w="425" w:type="dxa"/>
          <w:trHeight w:val="280"/>
        </w:trPr>
        <w:tc>
          <w:tcPr>
            <w:tcW w:w="3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1E048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5D970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7 (0.302-0.605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368C3" w14:textId="77777777" w:rsidR="00A86D54" w:rsidRPr="00A86D54" w:rsidRDefault="00A86D54" w:rsidP="00A86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86D54" w:rsidRPr="00A86D54" w14:paraId="192E312A" w14:textId="77777777" w:rsidTr="00A86D54">
        <w:trPr>
          <w:trHeight w:val="280"/>
        </w:trPr>
        <w:tc>
          <w:tcPr>
            <w:tcW w:w="73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947C" w14:textId="77777777" w:rsidR="00A86D54" w:rsidRPr="00A86D54" w:rsidRDefault="00A86D54" w:rsidP="00A86D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86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, confidence interval; HR, hazard ratio; NSCLC, non-small cell lung cancer.</w:t>
            </w:r>
          </w:p>
        </w:tc>
      </w:tr>
    </w:tbl>
    <w:p w14:paraId="760C54AC" w14:textId="77777777" w:rsidR="00A86D54" w:rsidRPr="00A86D54" w:rsidRDefault="00A86D54" w:rsidP="002E5055">
      <w:pPr>
        <w:rPr>
          <w:rFonts w:ascii="Times New Roman" w:hAnsi="Times New Roman" w:cs="Times New Roman"/>
        </w:rPr>
      </w:pPr>
    </w:p>
    <w:sectPr w:rsidR="00A86D54" w:rsidRPr="00A86D54" w:rsidSect="002F33D3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6A8660" w14:textId="77777777" w:rsidR="0023153C" w:rsidRDefault="0023153C" w:rsidP="002E5055">
      <w:r>
        <w:separator/>
      </w:r>
    </w:p>
  </w:endnote>
  <w:endnote w:type="continuationSeparator" w:id="0">
    <w:p w14:paraId="31FB414D" w14:textId="77777777" w:rsidR="0023153C" w:rsidRDefault="0023153C" w:rsidP="002E50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83BA40" w14:textId="77777777" w:rsidR="0023153C" w:rsidRDefault="0023153C" w:rsidP="002E5055">
      <w:r>
        <w:separator/>
      </w:r>
    </w:p>
  </w:footnote>
  <w:footnote w:type="continuationSeparator" w:id="0">
    <w:p w14:paraId="162A228E" w14:textId="77777777" w:rsidR="0023153C" w:rsidRDefault="0023153C" w:rsidP="002E50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D0E"/>
    <w:rsid w:val="0023153C"/>
    <w:rsid w:val="002E5055"/>
    <w:rsid w:val="002F33D3"/>
    <w:rsid w:val="00882BAA"/>
    <w:rsid w:val="00932FBF"/>
    <w:rsid w:val="00A86D54"/>
    <w:rsid w:val="00EE4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768F86"/>
  <w15:chartTrackingRefBased/>
  <w15:docId w15:val="{2C83B9DF-88C6-4594-BEEE-6D4EB46E3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50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50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50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50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22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9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3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3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2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8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45</Words>
  <Characters>3111</Characters>
  <Application>Microsoft Office Word</Application>
  <DocSecurity>0</DocSecurity>
  <Lines>25</Lines>
  <Paragraphs>7</Paragraphs>
  <ScaleCrop>false</ScaleCrop>
  <Company/>
  <LinksUpToDate>false</LinksUpToDate>
  <CharactersWithSpaces>3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</dc:creator>
  <cp:keywords/>
  <dc:description/>
  <cp:lastModifiedBy>b</cp:lastModifiedBy>
  <cp:revision>2</cp:revision>
  <dcterms:created xsi:type="dcterms:W3CDTF">2022-04-14T15:12:00Z</dcterms:created>
  <dcterms:modified xsi:type="dcterms:W3CDTF">2022-10-10T11:12:00Z</dcterms:modified>
</cp:coreProperties>
</file>